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AEA8A" w14:textId="2BAB51A3" w:rsidR="003119AD" w:rsidRPr="005F379C" w:rsidRDefault="00093107" w:rsidP="00093107">
      <w:pPr>
        <w:widowControl w:val="0"/>
        <w:spacing w:before="60" w:line="480" w:lineRule="auto"/>
        <w:rPr>
          <w:rFonts w:ascii="Helvetica" w:hAnsi="Helvetica"/>
          <w:b/>
          <w:iCs/>
        </w:rPr>
      </w:pPr>
      <w:r w:rsidRPr="005F379C">
        <w:rPr>
          <w:rFonts w:ascii="Helvetica" w:hAnsi="Helvetica"/>
          <w:b/>
          <w:iCs/>
        </w:rPr>
        <w:t>Description of additional supplementary files</w:t>
      </w:r>
    </w:p>
    <w:p w14:paraId="6667AE6F" w14:textId="329BB875" w:rsidR="00093107" w:rsidRPr="005F379C" w:rsidRDefault="00093107" w:rsidP="00093107">
      <w:pPr>
        <w:widowControl w:val="0"/>
        <w:spacing w:before="60" w:line="480" w:lineRule="auto"/>
        <w:rPr>
          <w:rFonts w:ascii="Helvetica" w:hAnsi="Helvetica"/>
          <w:bCs/>
          <w:iCs/>
        </w:rPr>
      </w:pPr>
    </w:p>
    <w:p w14:paraId="0721F3C2" w14:textId="77777777" w:rsidR="00093107" w:rsidRPr="005F379C" w:rsidRDefault="00093107" w:rsidP="00093107">
      <w:pPr>
        <w:spacing w:line="480" w:lineRule="auto"/>
        <w:rPr>
          <w:rFonts w:ascii="Helvetica" w:eastAsiaTheme="minorHAnsi" w:hAnsi="Helvetica" w:cs="Times New Roman"/>
          <w:bCs/>
          <w:lang w:val="en-GB"/>
        </w:rPr>
      </w:pPr>
      <w:r w:rsidRPr="005F379C">
        <w:rPr>
          <w:rFonts w:ascii="Helvetica" w:hAnsi="Helvetica"/>
          <w:bCs/>
          <w:iCs/>
        </w:rPr>
        <w:t xml:space="preserve">Bachmaier et al., </w:t>
      </w:r>
      <w:r w:rsidRPr="005F379C">
        <w:rPr>
          <w:rFonts w:ascii="Helvetica" w:eastAsiaTheme="minorHAnsi" w:hAnsi="Helvetica" w:cs="Times New Roman"/>
          <w:bCs/>
          <w:lang w:val="en-GB"/>
        </w:rPr>
        <w:t>A multi-adenylate cyclase regulator at the flagellar tip controls</w:t>
      </w:r>
    </w:p>
    <w:p w14:paraId="1B003C12" w14:textId="3C911831" w:rsidR="00093107" w:rsidRPr="005F379C" w:rsidRDefault="00093107" w:rsidP="00093107">
      <w:pPr>
        <w:widowControl w:val="0"/>
        <w:spacing w:before="60" w:line="480" w:lineRule="auto"/>
        <w:rPr>
          <w:rFonts w:ascii="Helvetica" w:hAnsi="Helvetica"/>
          <w:bCs/>
          <w:iCs/>
        </w:rPr>
      </w:pPr>
      <w:r w:rsidRPr="005F379C">
        <w:rPr>
          <w:rFonts w:ascii="Helvetica" w:eastAsiaTheme="minorHAnsi" w:hAnsi="Helvetica" w:cs="Times New Roman"/>
          <w:bCs/>
          <w:lang w:val="en-GB"/>
        </w:rPr>
        <w:t>African trypanosome transmission</w:t>
      </w:r>
    </w:p>
    <w:p w14:paraId="75E2CAF8" w14:textId="77B30AA5" w:rsidR="003119AD" w:rsidRPr="005F379C" w:rsidRDefault="003119AD" w:rsidP="00093107">
      <w:pPr>
        <w:widowControl w:val="0"/>
        <w:spacing w:before="60" w:line="480" w:lineRule="auto"/>
        <w:rPr>
          <w:rFonts w:ascii="Helvetica" w:hAnsi="Helvetica"/>
          <w:bCs/>
          <w:iCs/>
        </w:rPr>
      </w:pPr>
    </w:p>
    <w:p w14:paraId="17C41E81" w14:textId="77777777" w:rsidR="00093107" w:rsidRPr="005F379C" w:rsidRDefault="00093107" w:rsidP="00093107">
      <w:pPr>
        <w:widowControl w:val="0"/>
        <w:spacing w:before="60" w:line="480" w:lineRule="auto"/>
        <w:rPr>
          <w:rFonts w:ascii="Helvetica" w:hAnsi="Helvetica"/>
          <w:bCs/>
          <w:iCs/>
        </w:rPr>
      </w:pPr>
    </w:p>
    <w:p w14:paraId="348CD3B4" w14:textId="77777777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File title: </w:t>
      </w:r>
      <w:r w:rsidR="00093107" w:rsidRPr="005F379C">
        <w:rPr>
          <w:rFonts w:ascii="Helvetica" w:hAnsi="Helvetica"/>
          <w:bCs/>
        </w:rPr>
        <w:t>Supplementary Data 1</w:t>
      </w:r>
    </w:p>
    <w:p w14:paraId="7A61F2EA" w14:textId="20679C08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Description: </w:t>
      </w:r>
      <w:r w:rsidR="00093107" w:rsidRPr="005F379C">
        <w:rPr>
          <w:rFonts w:ascii="Helvetica" w:hAnsi="Helvetica"/>
          <w:bCs/>
        </w:rPr>
        <w:t>CARP3-YFP pull-down in bloodstream (A) and procyclic forms (B).</w:t>
      </w:r>
    </w:p>
    <w:p w14:paraId="1AB101A9" w14:textId="77777777" w:rsidR="00093107" w:rsidRPr="005F379C" w:rsidRDefault="00093107" w:rsidP="00093107">
      <w:pPr>
        <w:spacing w:line="480" w:lineRule="auto"/>
        <w:jc w:val="both"/>
        <w:rPr>
          <w:rFonts w:ascii="Helvetica" w:hAnsi="Helvetica"/>
          <w:bCs/>
        </w:rPr>
      </w:pPr>
    </w:p>
    <w:p w14:paraId="157B9E65" w14:textId="59A5E264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File title: </w:t>
      </w:r>
      <w:r w:rsidR="00093107" w:rsidRPr="005F379C">
        <w:rPr>
          <w:rFonts w:ascii="Helvetica" w:hAnsi="Helvetica"/>
          <w:bCs/>
        </w:rPr>
        <w:t xml:space="preserve">Supplementary Data </w:t>
      </w:r>
      <w:r>
        <w:rPr>
          <w:rFonts w:ascii="Helvetica" w:hAnsi="Helvetica"/>
          <w:bCs/>
        </w:rPr>
        <w:t>2</w:t>
      </w:r>
    </w:p>
    <w:p w14:paraId="1399642C" w14:textId="5B5E2630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>Description:</w:t>
      </w:r>
      <w:r w:rsidR="00093107" w:rsidRPr="005F379C">
        <w:rPr>
          <w:rFonts w:ascii="Helvetica" w:hAnsi="Helvetica"/>
          <w:bCs/>
        </w:rPr>
        <w:t xml:space="preserve"> ESAG4-GFP pull-down in bloodstream forms.</w:t>
      </w:r>
    </w:p>
    <w:p w14:paraId="7EA4B32A" w14:textId="77777777" w:rsidR="00093107" w:rsidRPr="005F379C" w:rsidRDefault="00093107" w:rsidP="00093107">
      <w:pPr>
        <w:spacing w:line="480" w:lineRule="auto"/>
        <w:rPr>
          <w:rFonts w:ascii="Helvetica" w:hAnsi="Helvetica"/>
          <w:bCs/>
        </w:rPr>
      </w:pPr>
    </w:p>
    <w:p w14:paraId="7A640D36" w14:textId="77777777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File title: </w:t>
      </w:r>
      <w:r w:rsidR="00093107" w:rsidRPr="005F379C">
        <w:rPr>
          <w:rFonts w:ascii="Helvetica" w:hAnsi="Helvetica"/>
          <w:bCs/>
        </w:rPr>
        <w:t>Supplementary Data 3</w:t>
      </w:r>
    </w:p>
    <w:p w14:paraId="0F7A4188" w14:textId="6B5BD0D1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Description: </w:t>
      </w:r>
      <w:r w:rsidR="00093107" w:rsidRPr="005F379C">
        <w:rPr>
          <w:rFonts w:ascii="Helvetica" w:hAnsi="Helvetica"/>
          <w:bCs/>
        </w:rPr>
        <w:t>CARP3 BioID proximity proteomics identifies putative CARP3 interactors.</w:t>
      </w:r>
    </w:p>
    <w:p w14:paraId="6030A7D7" w14:textId="77777777" w:rsidR="00093107" w:rsidRPr="005F379C" w:rsidRDefault="00093107" w:rsidP="00093107">
      <w:pPr>
        <w:spacing w:line="480" w:lineRule="auto"/>
        <w:rPr>
          <w:rFonts w:ascii="Helvetica" w:hAnsi="Helvetica"/>
          <w:bCs/>
        </w:rPr>
      </w:pPr>
    </w:p>
    <w:p w14:paraId="50C76BB4" w14:textId="64DC5CCE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File title: </w:t>
      </w:r>
      <w:r w:rsidR="00093107" w:rsidRPr="005F379C">
        <w:rPr>
          <w:rFonts w:ascii="Helvetica" w:hAnsi="Helvetica"/>
          <w:bCs/>
        </w:rPr>
        <w:t xml:space="preserve">Supplementary Data 4 </w:t>
      </w:r>
    </w:p>
    <w:p w14:paraId="45A3CE1A" w14:textId="0D7BA977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Description: </w:t>
      </w:r>
      <w:r w:rsidR="00093107" w:rsidRPr="005F379C">
        <w:rPr>
          <w:rFonts w:ascii="Helvetica" w:hAnsi="Helvetica"/>
          <w:bCs/>
        </w:rPr>
        <w:t>Quantitative proteomics upon CARP3 knock down.</w:t>
      </w:r>
    </w:p>
    <w:p w14:paraId="3826A3F9" w14:textId="77777777" w:rsidR="00093107" w:rsidRPr="005F379C" w:rsidRDefault="00093107" w:rsidP="00093107">
      <w:pPr>
        <w:spacing w:line="480" w:lineRule="auto"/>
        <w:rPr>
          <w:rFonts w:ascii="Helvetica" w:hAnsi="Helvetica"/>
          <w:bCs/>
        </w:rPr>
      </w:pPr>
    </w:p>
    <w:p w14:paraId="795FA6FD" w14:textId="74E13335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File title: </w:t>
      </w:r>
      <w:r w:rsidR="00093107" w:rsidRPr="005F379C">
        <w:rPr>
          <w:rFonts w:ascii="Helvetica" w:hAnsi="Helvetica"/>
          <w:bCs/>
        </w:rPr>
        <w:t xml:space="preserve">Supplementary Data 5 </w:t>
      </w:r>
    </w:p>
    <w:p w14:paraId="3D6D49D8" w14:textId="65962707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Description: </w:t>
      </w:r>
      <w:r w:rsidR="00093107" w:rsidRPr="005F379C">
        <w:rPr>
          <w:rFonts w:ascii="Helvetica" w:hAnsi="Helvetica"/>
          <w:bCs/>
        </w:rPr>
        <w:t xml:space="preserve">Summary of the </w:t>
      </w:r>
      <w:r w:rsidR="00093107" w:rsidRPr="005F379C">
        <w:rPr>
          <w:rFonts w:ascii="Helvetica" w:hAnsi="Helvetica"/>
          <w:bCs/>
          <w:i/>
          <w:iCs/>
        </w:rPr>
        <w:t xml:space="preserve">T. brucei </w:t>
      </w:r>
      <w:r w:rsidR="00093107" w:rsidRPr="005F379C">
        <w:rPr>
          <w:rFonts w:ascii="Helvetica" w:hAnsi="Helvetica"/>
          <w:bCs/>
        </w:rPr>
        <w:t>AC repertoire.</w:t>
      </w:r>
    </w:p>
    <w:p w14:paraId="24DDEDBD" w14:textId="77777777" w:rsidR="00A26D5B" w:rsidRDefault="00A26D5B" w:rsidP="00093107">
      <w:pPr>
        <w:spacing w:line="480" w:lineRule="auto"/>
        <w:jc w:val="both"/>
        <w:rPr>
          <w:rFonts w:ascii="Helvetica" w:hAnsi="Helvetica"/>
          <w:bCs/>
        </w:rPr>
      </w:pPr>
    </w:p>
    <w:p w14:paraId="2F543986" w14:textId="77777777" w:rsidR="00A26D5B" w:rsidRDefault="00A26D5B" w:rsidP="00093107">
      <w:pPr>
        <w:spacing w:line="480" w:lineRule="auto"/>
        <w:jc w:val="both"/>
        <w:rPr>
          <w:rFonts w:ascii="Helvetica" w:hAnsi="Helvetica"/>
          <w:bCs/>
        </w:rPr>
      </w:pPr>
    </w:p>
    <w:p w14:paraId="34CC9794" w14:textId="77777777" w:rsidR="00A26D5B" w:rsidRDefault="00A26D5B" w:rsidP="00093107">
      <w:pPr>
        <w:spacing w:line="480" w:lineRule="auto"/>
        <w:jc w:val="both"/>
        <w:rPr>
          <w:rFonts w:ascii="Helvetica" w:hAnsi="Helvetica"/>
          <w:bCs/>
        </w:rPr>
      </w:pPr>
    </w:p>
    <w:p w14:paraId="535B621A" w14:textId="77777777" w:rsidR="00A26D5B" w:rsidRDefault="00A26D5B" w:rsidP="00093107">
      <w:pPr>
        <w:spacing w:line="480" w:lineRule="auto"/>
        <w:jc w:val="both"/>
        <w:rPr>
          <w:rFonts w:ascii="Helvetica" w:hAnsi="Helvetica"/>
          <w:bCs/>
        </w:rPr>
      </w:pPr>
    </w:p>
    <w:p w14:paraId="38239572" w14:textId="27DFE4DB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lastRenderedPageBreak/>
        <w:t xml:space="preserve">File title: </w:t>
      </w:r>
      <w:r w:rsidR="00093107" w:rsidRPr="005F379C">
        <w:rPr>
          <w:rFonts w:ascii="Helvetica" w:hAnsi="Helvetica"/>
          <w:bCs/>
        </w:rPr>
        <w:t xml:space="preserve">Supplementary Data 6 </w:t>
      </w:r>
    </w:p>
    <w:p w14:paraId="112795C5" w14:textId="4828F7D4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Description: </w:t>
      </w:r>
      <w:proofErr w:type="spellStart"/>
      <w:r w:rsidR="00093107" w:rsidRPr="005F379C">
        <w:rPr>
          <w:rFonts w:ascii="Helvetica" w:hAnsi="Helvetica"/>
          <w:bCs/>
        </w:rPr>
        <w:t>Pymol</w:t>
      </w:r>
      <w:proofErr w:type="spellEnd"/>
      <w:r w:rsidR="00093107" w:rsidRPr="005F379C">
        <w:rPr>
          <w:rFonts w:ascii="Helvetica" w:hAnsi="Helvetica"/>
          <w:bCs/>
        </w:rPr>
        <w:t xml:space="preserve"> states of seven AlphaFold-generated models of CARP3 in complex with the intracellular catalytic domain of different ACs, corresponds to Supplementary Fig. 9a.</w:t>
      </w:r>
    </w:p>
    <w:p w14:paraId="36A9729F" w14:textId="77777777" w:rsidR="00093107" w:rsidRPr="005F379C" w:rsidRDefault="00093107" w:rsidP="00093107">
      <w:pPr>
        <w:spacing w:line="480" w:lineRule="auto"/>
        <w:jc w:val="both"/>
        <w:rPr>
          <w:rFonts w:ascii="Helvetica" w:hAnsi="Helvetica"/>
          <w:bCs/>
        </w:rPr>
      </w:pPr>
    </w:p>
    <w:p w14:paraId="121232C5" w14:textId="221D507F" w:rsidR="005F379C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File title: </w:t>
      </w:r>
      <w:r w:rsidR="00093107" w:rsidRPr="005F379C">
        <w:rPr>
          <w:rFonts w:ascii="Helvetica" w:hAnsi="Helvetica"/>
          <w:bCs/>
        </w:rPr>
        <w:t>Supplementary Data 7</w:t>
      </w:r>
    </w:p>
    <w:p w14:paraId="1D9EFF40" w14:textId="5F327878" w:rsidR="00093107" w:rsidRPr="005F379C" w:rsidRDefault="005F379C" w:rsidP="00093107">
      <w:pPr>
        <w:spacing w:line="480" w:lineRule="auto"/>
        <w:jc w:val="both"/>
        <w:rPr>
          <w:rFonts w:ascii="Helvetica" w:hAnsi="Helvetica"/>
          <w:bCs/>
        </w:rPr>
      </w:pPr>
      <w:r w:rsidRPr="005F379C">
        <w:rPr>
          <w:rFonts w:ascii="Helvetica" w:hAnsi="Helvetica"/>
          <w:bCs/>
        </w:rPr>
        <w:t xml:space="preserve">Description: </w:t>
      </w:r>
      <w:proofErr w:type="spellStart"/>
      <w:r w:rsidR="00093107" w:rsidRPr="005F379C">
        <w:rPr>
          <w:rFonts w:ascii="Helvetica" w:hAnsi="Helvetica"/>
          <w:bCs/>
        </w:rPr>
        <w:t>Pymol</w:t>
      </w:r>
      <w:proofErr w:type="spellEnd"/>
      <w:r w:rsidR="00093107" w:rsidRPr="005F379C">
        <w:rPr>
          <w:rFonts w:ascii="Helvetica" w:hAnsi="Helvetica"/>
          <w:bCs/>
        </w:rPr>
        <w:t xml:space="preserve"> states of an AlphaFold-generated model for an ESAG4 AC homodimer, corresponds to Supplementary Fig. 9d.</w:t>
      </w:r>
    </w:p>
    <w:p w14:paraId="5B0ACF63" w14:textId="2559EAEA" w:rsidR="003119AD" w:rsidRPr="005F379C" w:rsidRDefault="003119AD" w:rsidP="00093107">
      <w:pPr>
        <w:spacing w:line="480" w:lineRule="auto"/>
        <w:rPr>
          <w:rFonts w:ascii="Helvetica" w:hAnsi="Helvetica"/>
          <w:bCs/>
        </w:rPr>
      </w:pPr>
    </w:p>
    <w:sectPr w:rsidR="003119AD" w:rsidRPr="005F3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2zvx5spf5wtsepw53xsxrjrfrxzzfdxaw2&quot;&gt;CARP3_manuscript-Converted&lt;record-ids&gt;&lt;item&gt;1&lt;/item&gt;&lt;item&gt;3&lt;/item&gt;&lt;item&gt;8&lt;/item&gt;&lt;item&gt;10&lt;/item&gt;&lt;item&gt;11&lt;/item&gt;&lt;item&gt;14&lt;/item&gt;&lt;item&gt;15&lt;/item&gt;&lt;item&gt;16&lt;/item&gt;&lt;item&gt;20&lt;/item&gt;&lt;item&gt;22&lt;/item&gt;&lt;item&gt;32&lt;/item&gt;&lt;item&gt;35&lt;/item&gt;&lt;item&gt;37&lt;/item&gt;&lt;item&gt;42&lt;/item&gt;&lt;item&gt;46&lt;/item&gt;&lt;item&gt;59&lt;/item&gt;&lt;item&gt;85&lt;/item&gt;&lt;item&gt;87&lt;/item&gt;&lt;item&gt;88&lt;/item&gt;&lt;item&gt;93&lt;/item&gt;&lt;item&gt;94&lt;/item&gt;&lt;item&gt;96&lt;/item&gt;&lt;item&gt;97&lt;/item&gt;&lt;item&gt;102&lt;/item&gt;&lt;item&gt;103&lt;/item&gt;&lt;item&gt;104&lt;/item&gt;&lt;item&gt;105&lt;/item&gt;&lt;item&gt;106&lt;/item&gt;&lt;item&gt;107&lt;/item&gt;&lt;item&gt;112&lt;/item&gt;&lt;item&gt;113&lt;/item&gt;&lt;item&gt;114&lt;/item&gt;&lt;item&gt;116&lt;/item&gt;&lt;item&gt;132&lt;/item&gt;&lt;item&gt;154&lt;/item&gt;&lt;item&gt;160&lt;/item&gt;&lt;item&gt;162&lt;/item&gt;&lt;/record-ids&gt;&lt;/item&gt;&lt;/Libraries&gt;"/>
  </w:docVars>
  <w:rsids>
    <w:rsidRoot w:val="003119AD"/>
    <w:rsid w:val="000514D4"/>
    <w:rsid w:val="00052CA3"/>
    <w:rsid w:val="00093107"/>
    <w:rsid w:val="00134DAA"/>
    <w:rsid w:val="00181AFE"/>
    <w:rsid w:val="002064B7"/>
    <w:rsid w:val="00250C72"/>
    <w:rsid w:val="00275248"/>
    <w:rsid w:val="002926AD"/>
    <w:rsid w:val="00294E7B"/>
    <w:rsid w:val="002B0135"/>
    <w:rsid w:val="003119AD"/>
    <w:rsid w:val="00367955"/>
    <w:rsid w:val="00387F22"/>
    <w:rsid w:val="003B5139"/>
    <w:rsid w:val="003D4FFB"/>
    <w:rsid w:val="003F35E5"/>
    <w:rsid w:val="00404FB9"/>
    <w:rsid w:val="0043577F"/>
    <w:rsid w:val="00453E0D"/>
    <w:rsid w:val="00484C20"/>
    <w:rsid w:val="004C699C"/>
    <w:rsid w:val="004E1FE4"/>
    <w:rsid w:val="004F1B0A"/>
    <w:rsid w:val="005077E2"/>
    <w:rsid w:val="005A37C8"/>
    <w:rsid w:val="005B75F2"/>
    <w:rsid w:val="005F379C"/>
    <w:rsid w:val="00633F0B"/>
    <w:rsid w:val="00656229"/>
    <w:rsid w:val="007861B7"/>
    <w:rsid w:val="00786546"/>
    <w:rsid w:val="007A62FD"/>
    <w:rsid w:val="007C7CA6"/>
    <w:rsid w:val="0086290B"/>
    <w:rsid w:val="008D12AB"/>
    <w:rsid w:val="008E37B6"/>
    <w:rsid w:val="008E4E49"/>
    <w:rsid w:val="00911A02"/>
    <w:rsid w:val="00931E73"/>
    <w:rsid w:val="00942E46"/>
    <w:rsid w:val="00974EBA"/>
    <w:rsid w:val="00A0481F"/>
    <w:rsid w:val="00A26D5B"/>
    <w:rsid w:val="00A46396"/>
    <w:rsid w:val="00A6195B"/>
    <w:rsid w:val="00AA7AB3"/>
    <w:rsid w:val="00B86711"/>
    <w:rsid w:val="00BC6485"/>
    <w:rsid w:val="00C459BC"/>
    <w:rsid w:val="00C47C7E"/>
    <w:rsid w:val="00C65FB8"/>
    <w:rsid w:val="00C77010"/>
    <w:rsid w:val="00CA611E"/>
    <w:rsid w:val="00CF4988"/>
    <w:rsid w:val="00D1326E"/>
    <w:rsid w:val="00D16293"/>
    <w:rsid w:val="00D530DF"/>
    <w:rsid w:val="00D62E01"/>
    <w:rsid w:val="00D751A4"/>
    <w:rsid w:val="00D81966"/>
    <w:rsid w:val="00EC0A6C"/>
    <w:rsid w:val="00ED52F8"/>
    <w:rsid w:val="00F64F1F"/>
    <w:rsid w:val="00F76B75"/>
    <w:rsid w:val="00FB6219"/>
    <w:rsid w:val="00FD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6A2F"/>
  <w15:chartTrackingRefBased/>
  <w15:docId w15:val="{6A2AC56F-8E2C-D242-9D5A-A2DE8F9E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9AD"/>
    <w:pPr>
      <w:autoSpaceDE w:val="0"/>
      <w:autoSpaceDN w:val="0"/>
      <w:adjustRightInd w:val="0"/>
    </w:pPr>
    <w:rPr>
      <w:rFonts w:ascii="Arial" w:eastAsiaTheme="minorEastAsia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19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19AD"/>
    <w:pPr>
      <w:autoSpaceDE/>
      <w:autoSpaceDN/>
      <w:adjustRightInd/>
    </w:pPr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9AD"/>
    <w:rPr>
      <w:rFonts w:ascii="Cambria" w:eastAsia="MS Mincho" w:hAnsi="Cambria" w:cs="Times New Roman"/>
      <w:lang w:val="en-US"/>
    </w:rPr>
  </w:style>
  <w:style w:type="paragraph" w:styleId="Revision">
    <w:name w:val="Revision"/>
    <w:hidden/>
    <w:uiPriority w:val="99"/>
    <w:semiHidden/>
    <w:rsid w:val="003119AD"/>
    <w:rPr>
      <w:rFonts w:ascii="Arial" w:eastAsiaTheme="minorEastAsia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119AD"/>
    <w:pPr>
      <w:jc w:val="center"/>
    </w:pPr>
    <w:rPr>
      <w:rFonts w:ascii="Helvetica" w:hAnsi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9AD"/>
    <w:rPr>
      <w:rFonts w:ascii="Helvetica" w:eastAsiaTheme="minorEastAsia" w:hAnsi="Helvetica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9AD"/>
    <w:pPr>
      <w:spacing w:line="480" w:lineRule="auto"/>
    </w:pPr>
    <w:rPr>
      <w:rFonts w:ascii="Helvetica" w:hAnsi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3119AD"/>
    <w:rPr>
      <w:rFonts w:ascii="Helvetica" w:eastAsiaTheme="minorEastAsia" w:hAnsi="Helvetica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6B63D4-CD37-AD44-AC66-6276232F3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Bachmaier</dc:creator>
  <cp:keywords/>
  <dc:description/>
  <cp:lastModifiedBy>S. Bachmaier</cp:lastModifiedBy>
  <cp:revision>4</cp:revision>
  <dcterms:created xsi:type="dcterms:W3CDTF">2022-08-04T08:59:00Z</dcterms:created>
  <dcterms:modified xsi:type="dcterms:W3CDTF">2022-08-08T11:24:00Z</dcterms:modified>
</cp:coreProperties>
</file>